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303D" w:rsidRDefault="00D8303D"/>
    <w:p w:rsidR="002B1CB6" w:rsidRPr="002B1CB6" w:rsidRDefault="00256583">
      <w:pPr>
        <w:rPr>
          <w:sz w:val="24"/>
          <w:szCs w:val="24"/>
        </w:rPr>
      </w:pPr>
      <w:bookmarkStart w:id="0" w:name="_Hlk77580906"/>
      <w:r>
        <w:rPr>
          <w:b/>
          <w:sz w:val="24"/>
          <w:szCs w:val="24"/>
        </w:rPr>
        <w:t xml:space="preserve">S2 </w:t>
      </w:r>
      <w:r w:rsidR="002B1CB6" w:rsidRPr="00B1467A">
        <w:rPr>
          <w:b/>
          <w:sz w:val="24"/>
          <w:szCs w:val="24"/>
        </w:rPr>
        <w:t>Table</w:t>
      </w:r>
      <w:r w:rsidR="002B1CB6" w:rsidRPr="00B1467A">
        <w:rPr>
          <w:sz w:val="24"/>
          <w:szCs w:val="24"/>
        </w:rPr>
        <w:t xml:space="preserve">. </w:t>
      </w:r>
      <w:r w:rsidR="002B1CB6" w:rsidRPr="00B1467A">
        <w:rPr>
          <w:sz w:val="24"/>
          <w:szCs w:val="24"/>
          <w:lang w:val="en-GB"/>
        </w:rPr>
        <w:t>Upregulated (log2), annotated DEGs in CS vs RCH of both species</w:t>
      </w:r>
      <w:bookmarkEnd w:id="0"/>
    </w:p>
    <w:tbl>
      <w:tblPr>
        <w:tblStyle w:val="TableGrid"/>
        <w:tblpPr w:leftFromText="180" w:rightFromText="180" w:vertAnchor="text" w:horzAnchor="margin" w:tblpY="1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41"/>
        <w:gridCol w:w="1319"/>
        <w:gridCol w:w="1319"/>
        <w:gridCol w:w="2989"/>
      </w:tblGrid>
      <w:tr w:rsidR="002B1CB6" w:rsidRPr="00AC76C0" w:rsidTr="000F6EA6">
        <w:trPr>
          <w:trHeight w:val="313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:rsidR="002B1CB6" w:rsidRPr="00AC76C0" w:rsidRDefault="002B1CB6" w:rsidP="000F6EA6">
            <w:r w:rsidRPr="00AC76C0">
              <w:rPr>
                <w:lang w:val="en-GB"/>
              </w:rPr>
              <w:t>#</w:t>
            </w:r>
            <w:r w:rsidRPr="00AC76C0">
              <w:t>ID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:rsidR="002B1CB6" w:rsidRPr="00AC76C0" w:rsidRDefault="002B1CB6" w:rsidP="000F6EA6">
            <w:r w:rsidRPr="00AC76C0">
              <w:t>FDR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:rsidR="002B1CB6" w:rsidRPr="00AC76C0" w:rsidRDefault="002B1CB6" w:rsidP="000F6EA6">
            <w:r w:rsidRPr="00AC76C0">
              <w:t>Log</w:t>
            </w:r>
            <w:r w:rsidRPr="00AC76C0">
              <w:rPr>
                <w:vertAlign w:val="subscript"/>
              </w:rPr>
              <w:t>2</w:t>
            </w:r>
            <w:r w:rsidRPr="00AC76C0">
              <w:t>FC</w:t>
            </w:r>
          </w:p>
        </w:tc>
        <w:tc>
          <w:tcPr>
            <w:tcW w:w="2989" w:type="dxa"/>
            <w:tcBorders>
              <w:top w:val="single" w:sz="4" w:space="0" w:color="auto"/>
              <w:bottom w:val="single" w:sz="4" w:space="0" w:color="auto"/>
            </w:tcBorders>
          </w:tcPr>
          <w:p w:rsidR="002B1CB6" w:rsidRPr="00AC76C0" w:rsidRDefault="002B1CB6" w:rsidP="000F6EA6">
            <w:r w:rsidRPr="00AC76C0">
              <w:t>NR Annotation</w:t>
            </w:r>
          </w:p>
          <w:p w:rsidR="002B1CB6" w:rsidRPr="00AC76C0" w:rsidRDefault="002B1CB6" w:rsidP="000F6EA6"/>
        </w:tc>
      </w:tr>
      <w:tr w:rsidR="002B1CB6" w:rsidRPr="00AC76C0" w:rsidTr="000F6EA6">
        <w:trPr>
          <w:trHeight w:val="321"/>
        </w:trPr>
        <w:tc>
          <w:tcPr>
            <w:tcW w:w="1683" w:type="dxa"/>
            <w:tcBorders>
              <w:top w:val="single" w:sz="4" w:space="0" w:color="auto"/>
            </w:tcBorders>
          </w:tcPr>
          <w:p w:rsidR="002B1CB6" w:rsidRPr="00AC76C0" w:rsidRDefault="002B1CB6" w:rsidP="000F6EA6"/>
          <w:p w:rsidR="002B1CB6" w:rsidRPr="00912BC9" w:rsidRDefault="002B1CB6" w:rsidP="000F6EA6">
            <w:pPr>
              <w:rPr>
                <w:b/>
              </w:rPr>
            </w:pPr>
            <w:r w:rsidRPr="00912BC9">
              <w:rPr>
                <w:b/>
              </w:rPr>
              <w:t>Lt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:rsidR="002B1CB6" w:rsidRPr="00AC76C0" w:rsidRDefault="002B1CB6" w:rsidP="000F6EA6"/>
        </w:tc>
        <w:tc>
          <w:tcPr>
            <w:tcW w:w="1056" w:type="dxa"/>
            <w:tcBorders>
              <w:top w:val="single" w:sz="4" w:space="0" w:color="auto"/>
            </w:tcBorders>
          </w:tcPr>
          <w:p w:rsidR="002B1CB6" w:rsidRPr="00AC76C0" w:rsidRDefault="002B1CB6" w:rsidP="000F6EA6"/>
        </w:tc>
        <w:tc>
          <w:tcPr>
            <w:tcW w:w="2989" w:type="dxa"/>
            <w:tcBorders>
              <w:top w:val="single" w:sz="4" w:space="0" w:color="auto"/>
            </w:tcBorders>
          </w:tcPr>
          <w:p w:rsidR="002B1CB6" w:rsidRPr="00AC76C0" w:rsidRDefault="002B1CB6" w:rsidP="000F6EA6"/>
        </w:tc>
      </w:tr>
      <w:tr w:rsidR="002B1CB6" w:rsidRPr="00AC76C0" w:rsidTr="000F6EA6">
        <w:trPr>
          <w:trHeight w:val="474"/>
        </w:trPr>
        <w:tc>
          <w:tcPr>
            <w:tcW w:w="1683" w:type="dxa"/>
          </w:tcPr>
          <w:p w:rsidR="002B1CB6" w:rsidRPr="00AC76C0" w:rsidRDefault="002B1CB6" w:rsidP="000F6EA6">
            <w:pPr>
              <w:rPr>
                <w:lang w:val="en-GB"/>
              </w:rPr>
            </w:pPr>
            <w:r w:rsidRPr="00AC76C0">
              <w:t>BMK_Unigene_00913</w:t>
            </w:r>
          </w:p>
        </w:tc>
        <w:tc>
          <w:tcPr>
            <w:tcW w:w="1319" w:type="dxa"/>
          </w:tcPr>
          <w:p w:rsidR="002B1CB6" w:rsidRPr="00AC76C0" w:rsidRDefault="002B1CB6" w:rsidP="000F6EA6">
            <w:r w:rsidRPr="00AC76C0">
              <w:t>0.00298649</w:t>
            </w:r>
          </w:p>
        </w:tc>
        <w:tc>
          <w:tcPr>
            <w:tcW w:w="1056" w:type="dxa"/>
          </w:tcPr>
          <w:p w:rsidR="002B1CB6" w:rsidRPr="00AC76C0" w:rsidRDefault="002B1CB6" w:rsidP="000F6EA6">
            <w:r w:rsidRPr="00AC76C0">
              <w:t>1.349674016</w:t>
            </w:r>
          </w:p>
        </w:tc>
        <w:tc>
          <w:tcPr>
            <w:tcW w:w="2989" w:type="dxa"/>
          </w:tcPr>
          <w:p w:rsidR="002B1CB6" w:rsidRPr="00AC76C0" w:rsidRDefault="002B1CB6" w:rsidP="000F6EA6">
            <w:pPr>
              <w:rPr>
                <w:lang w:val="en-GB"/>
              </w:rPr>
            </w:pPr>
            <w:r w:rsidRPr="00AC76C0">
              <w:t xml:space="preserve">centrosomal protein of 164 kDa [Ceratitis capitata] </w:t>
            </w:r>
          </w:p>
        </w:tc>
      </w:tr>
      <w:tr w:rsidR="002B1CB6" w:rsidRPr="00AC76C0" w:rsidTr="000F6EA6">
        <w:trPr>
          <w:trHeight w:val="313"/>
        </w:trPr>
        <w:tc>
          <w:tcPr>
            <w:tcW w:w="1683" w:type="dxa"/>
          </w:tcPr>
          <w:p w:rsidR="002B1CB6" w:rsidRPr="00AC76C0" w:rsidRDefault="002B1CB6" w:rsidP="000F6EA6">
            <w:r w:rsidRPr="00AC76C0">
              <w:t>BMK_Unigene_13026</w:t>
            </w:r>
          </w:p>
        </w:tc>
        <w:tc>
          <w:tcPr>
            <w:tcW w:w="1319" w:type="dxa"/>
          </w:tcPr>
          <w:p w:rsidR="002B1CB6" w:rsidRPr="00AC76C0" w:rsidRDefault="002B1CB6" w:rsidP="000F6EA6">
            <w:r w:rsidRPr="00AC76C0">
              <w:t>0.024016748</w:t>
            </w:r>
          </w:p>
        </w:tc>
        <w:tc>
          <w:tcPr>
            <w:tcW w:w="1056" w:type="dxa"/>
          </w:tcPr>
          <w:p w:rsidR="002B1CB6" w:rsidRPr="00AC76C0" w:rsidRDefault="002B1CB6" w:rsidP="000F6EA6">
            <w:r w:rsidRPr="00AC76C0">
              <w:t>1.282720141</w:t>
            </w:r>
          </w:p>
        </w:tc>
        <w:tc>
          <w:tcPr>
            <w:tcW w:w="2989" w:type="dxa"/>
          </w:tcPr>
          <w:p w:rsidR="002B1CB6" w:rsidRPr="00AC76C0" w:rsidRDefault="002B1CB6" w:rsidP="000F6EA6">
            <w:r w:rsidRPr="00AC76C0">
              <w:t xml:space="preserve">probable cytochrome P450 303a1 [Lucilia cuprina] </w:t>
            </w:r>
          </w:p>
        </w:tc>
      </w:tr>
      <w:tr w:rsidR="002B1CB6" w:rsidRPr="00AC76C0" w:rsidTr="000F6EA6">
        <w:trPr>
          <w:trHeight w:val="160"/>
        </w:trPr>
        <w:tc>
          <w:tcPr>
            <w:tcW w:w="1683" w:type="dxa"/>
          </w:tcPr>
          <w:p w:rsidR="002B1CB6" w:rsidRPr="00AC76C0" w:rsidRDefault="002B1CB6" w:rsidP="000F6EA6">
            <w:r w:rsidRPr="00AC76C0">
              <w:t>BMK_Unigene_70387</w:t>
            </w:r>
          </w:p>
        </w:tc>
        <w:tc>
          <w:tcPr>
            <w:tcW w:w="1319" w:type="dxa"/>
          </w:tcPr>
          <w:p w:rsidR="002B1CB6" w:rsidRPr="00AC76C0" w:rsidRDefault="002B1CB6" w:rsidP="000F6EA6">
            <w:r w:rsidRPr="00AC76C0">
              <w:t>0.017048183</w:t>
            </w:r>
          </w:p>
        </w:tc>
        <w:tc>
          <w:tcPr>
            <w:tcW w:w="1056" w:type="dxa"/>
          </w:tcPr>
          <w:p w:rsidR="002B1CB6" w:rsidRPr="00AC76C0" w:rsidRDefault="002B1CB6" w:rsidP="000F6EA6">
            <w:r w:rsidRPr="00AC76C0">
              <w:t>1.220328902</w:t>
            </w:r>
          </w:p>
        </w:tc>
        <w:tc>
          <w:tcPr>
            <w:tcW w:w="2989" w:type="dxa"/>
          </w:tcPr>
          <w:p w:rsidR="002B1CB6" w:rsidRPr="00AC76C0" w:rsidRDefault="002B1CB6" w:rsidP="000F6EA6">
            <w:r w:rsidRPr="00AC76C0">
              <w:t xml:space="preserve">uncharacterized protein Dyak_GE27401 [Drosophila yakuba] </w:t>
            </w:r>
          </w:p>
        </w:tc>
      </w:tr>
      <w:tr w:rsidR="002B1CB6" w:rsidRPr="00AC76C0" w:rsidTr="000F6EA6">
        <w:trPr>
          <w:trHeight w:val="160"/>
        </w:trPr>
        <w:tc>
          <w:tcPr>
            <w:tcW w:w="1683" w:type="dxa"/>
          </w:tcPr>
          <w:p w:rsidR="002B1CB6" w:rsidRPr="00AC76C0" w:rsidRDefault="002B1CB6" w:rsidP="000F6EA6">
            <w:r w:rsidRPr="00AC76C0">
              <w:t>BMK_Unigene_61326</w:t>
            </w:r>
          </w:p>
        </w:tc>
        <w:tc>
          <w:tcPr>
            <w:tcW w:w="1319" w:type="dxa"/>
          </w:tcPr>
          <w:p w:rsidR="002B1CB6" w:rsidRPr="00AC76C0" w:rsidRDefault="002B1CB6" w:rsidP="000F6EA6">
            <w:r w:rsidRPr="00AC76C0">
              <w:t>0.011148039</w:t>
            </w:r>
          </w:p>
        </w:tc>
        <w:tc>
          <w:tcPr>
            <w:tcW w:w="1056" w:type="dxa"/>
          </w:tcPr>
          <w:p w:rsidR="002B1CB6" w:rsidRPr="00AC76C0" w:rsidRDefault="002B1CB6" w:rsidP="000F6EA6">
            <w:r w:rsidRPr="00AC76C0">
              <w:t>1.066663883</w:t>
            </w:r>
          </w:p>
        </w:tc>
        <w:tc>
          <w:tcPr>
            <w:tcW w:w="2989" w:type="dxa"/>
          </w:tcPr>
          <w:p w:rsidR="002B1CB6" w:rsidRPr="00AC76C0" w:rsidRDefault="002B1CB6" w:rsidP="000F6EA6">
            <w:r w:rsidRPr="00AC76C0">
              <w:t>PREDICTED: uncharacterized protein LOC108033051 [Drosophila biarmipes]</w:t>
            </w:r>
          </w:p>
        </w:tc>
      </w:tr>
      <w:tr w:rsidR="002B1CB6" w:rsidRPr="00AC76C0" w:rsidTr="000F6EA6">
        <w:trPr>
          <w:trHeight w:val="160"/>
        </w:trPr>
        <w:tc>
          <w:tcPr>
            <w:tcW w:w="1683" w:type="dxa"/>
          </w:tcPr>
          <w:p w:rsidR="002B1CB6" w:rsidRPr="00AC76C0" w:rsidRDefault="002B1CB6" w:rsidP="000F6EA6">
            <w:r w:rsidRPr="00AC76C0">
              <w:t>BMK_Unigene_10011</w:t>
            </w:r>
          </w:p>
        </w:tc>
        <w:tc>
          <w:tcPr>
            <w:tcW w:w="1319" w:type="dxa"/>
          </w:tcPr>
          <w:p w:rsidR="002B1CB6" w:rsidRPr="00AC76C0" w:rsidRDefault="002B1CB6" w:rsidP="000F6EA6">
            <w:r w:rsidRPr="00AC76C0">
              <w:t>0.009342115</w:t>
            </w:r>
          </w:p>
        </w:tc>
        <w:tc>
          <w:tcPr>
            <w:tcW w:w="1056" w:type="dxa"/>
          </w:tcPr>
          <w:p w:rsidR="002B1CB6" w:rsidRPr="00AC76C0" w:rsidRDefault="002B1CB6" w:rsidP="000F6EA6">
            <w:r w:rsidRPr="00AC76C0">
              <w:t>1.054045536</w:t>
            </w:r>
          </w:p>
        </w:tc>
        <w:tc>
          <w:tcPr>
            <w:tcW w:w="2989" w:type="dxa"/>
          </w:tcPr>
          <w:p w:rsidR="002B1CB6" w:rsidRPr="00AC76C0" w:rsidRDefault="002B1CB6" w:rsidP="000F6EA6">
            <w:r w:rsidRPr="00AC76C0">
              <w:t xml:space="preserve">uncharacterized protein Dpse_GA20083, isoform A [Drosophila pseudoobscura pseudoobscura] </w:t>
            </w:r>
          </w:p>
        </w:tc>
      </w:tr>
      <w:tr w:rsidR="002B1CB6" w:rsidRPr="00AC76C0" w:rsidTr="000F6EA6">
        <w:trPr>
          <w:trHeight w:val="160"/>
        </w:trPr>
        <w:tc>
          <w:tcPr>
            <w:tcW w:w="1683" w:type="dxa"/>
          </w:tcPr>
          <w:p w:rsidR="002B1CB6" w:rsidRPr="00AC76C0" w:rsidRDefault="002B1CB6" w:rsidP="000F6EA6">
            <w:r w:rsidRPr="00AC76C0">
              <w:t>BMK_Unigene_54956</w:t>
            </w:r>
          </w:p>
        </w:tc>
        <w:tc>
          <w:tcPr>
            <w:tcW w:w="1319" w:type="dxa"/>
          </w:tcPr>
          <w:p w:rsidR="002B1CB6" w:rsidRPr="00AC76C0" w:rsidRDefault="002B1CB6" w:rsidP="000F6EA6">
            <w:r w:rsidRPr="00AC76C0">
              <w:t>0.045989189</w:t>
            </w:r>
          </w:p>
        </w:tc>
        <w:tc>
          <w:tcPr>
            <w:tcW w:w="1056" w:type="dxa"/>
          </w:tcPr>
          <w:p w:rsidR="002B1CB6" w:rsidRPr="00AC76C0" w:rsidRDefault="002B1CB6" w:rsidP="000F6EA6">
            <w:r w:rsidRPr="00AC76C0">
              <w:t>1.014359171</w:t>
            </w:r>
          </w:p>
        </w:tc>
        <w:tc>
          <w:tcPr>
            <w:tcW w:w="2989" w:type="dxa"/>
          </w:tcPr>
          <w:p w:rsidR="002B1CB6" w:rsidRPr="00AC76C0" w:rsidRDefault="002B1CB6" w:rsidP="000F6EA6">
            <w:r w:rsidRPr="00AC76C0">
              <w:t>PREDICTED: uncharacterized histidine-rich protein DDB_G0274557 [Stomoxys calcitrans]</w:t>
            </w:r>
          </w:p>
        </w:tc>
      </w:tr>
      <w:tr w:rsidR="002B1CB6" w:rsidRPr="00AC76C0" w:rsidTr="000F6EA6">
        <w:trPr>
          <w:trHeight w:val="160"/>
        </w:trPr>
        <w:tc>
          <w:tcPr>
            <w:tcW w:w="1683" w:type="dxa"/>
          </w:tcPr>
          <w:p w:rsidR="002B1CB6" w:rsidRPr="00AC76C0" w:rsidRDefault="002B1CB6" w:rsidP="000F6EA6">
            <w:r w:rsidRPr="00AC76C0">
              <w:t>BMK_Unigene_67546</w:t>
            </w:r>
          </w:p>
        </w:tc>
        <w:tc>
          <w:tcPr>
            <w:tcW w:w="1319" w:type="dxa"/>
          </w:tcPr>
          <w:p w:rsidR="002B1CB6" w:rsidRPr="00AC76C0" w:rsidRDefault="002B1CB6" w:rsidP="000F6EA6">
            <w:r w:rsidRPr="00AC76C0">
              <w:t>0.02578517</w:t>
            </w:r>
          </w:p>
        </w:tc>
        <w:tc>
          <w:tcPr>
            <w:tcW w:w="1056" w:type="dxa"/>
          </w:tcPr>
          <w:p w:rsidR="002B1CB6" w:rsidRPr="00AC76C0" w:rsidRDefault="002B1CB6" w:rsidP="000F6EA6">
            <w:r w:rsidRPr="00AC76C0">
              <w:t>1.011974408</w:t>
            </w:r>
          </w:p>
        </w:tc>
        <w:tc>
          <w:tcPr>
            <w:tcW w:w="2989" w:type="dxa"/>
          </w:tcPr>
          <w:p w:rsidR="002B1CB6" w:rsidRPr="00AC76C0" w:rsidRDefault="002B1CB6" w:rsidP="000F6EA6">
            <w:r w:rsidRPr="00AC76C0">
              <w:t xml:space="preserve">PREDICTED: solute carrier family 22 member 13 [Drosophila kikkawai] </w:t>
            </w:r>
          </w:p>
        </w:tc>
      </w:tr>
      <w:tr w:rsidR="002B1CB6" w:rsidRPr="00AC76C0" w:rsidTr="000F6EA6">
        <w:trPr>
          <w:trHeight w:val="313"/>
        </w:trPr>
        <w:tc>
          <w:tcPr>
            <w:tcW w:w="1683" w:type="dxa"/>
          </w:tcPr>
          <w:p w:rsidR="002B1CB6" w:rsidRPr="00912BC9" w:rsidRDefault="002B1CB6" w:rsidP="000F6EA6">
            <w:pPr>
              <w:rPr>
                <w:b/>
              </w:rPr>
            </w:pPr>
            <w:r w:rsidRPr="00912BC9">
              <w:rPr>
                <w:b/>
              </w:rPr>
              <w:t>Ls</w:t>
            </w:r>
          </w:p>
        </w:tc>
        <w:tc>
          <w:tcPr>
            <w:tcW w:w="1319" w:type="dxa"/>
          </w:tcPr>
          <w:p w:rsidR="002B1CB6" w:rsidRPr="00AC76C0" w:rsidRDefault="002B1CB6" w:rsidP="000F6EA6"/>
        </w:tc>
        <w:tc>
          <w:tcPr>
            <w:tcW w:w="1056" w:type="dxa"/>
          </w:tcPr>
          <w:p w:rsidR="002B1CB6" w:rsidRPr="00AC76C0" w:rsidRDefault="002B1CB6" w:rsidP="000F6EA6"/>
        </w:tc>
        <w:tc>
          <w:tcPr>
            <w:tcW w:w="2989" w:type="dxa"/>
          </w:tcPr>
          <w:p w:rsidR="002B1CB6" w:rsidRPr="00AC76C0" w:rsidRDefault="002B1CB6" w:rsidP="000F6EA6">
            <w:r w:rsidRPr="00AC76C0">
              <w:t xml:space="preserve">centrosomal protein of 164 kDa [Ceratitis capitata] </w:t>
            </w:r>
          </w:p>
        </w:tc>
      </w:tr>
      <w:tr w:rsidR="002B1CB6" w:rsidRPr="00AC76C0" w:rsidTr="000F6EA6">
        <w:trPr>
          <w:trHeight w:val="321"/>
        </w:trPr>
        <w:tc>
          <w:tcPr>
            <w:tcW w:w="1683" w:type="dxa"/>
          </w:tcPr>
          <w:p w:rsidR="002B1CB6" w:rsidRPr="00AC76C0" w:rsidRDefault="002B1CB6" w:rsidP="000F6EA6">
            <w:r w:rsidRPr="00AC76C0">
              <w:t>BMK_Unigene_14730</w:t>
            </w:r>
          </w:p>
        </w:tc>
        <w:tc>
          <w:tcPr>
            <w:tcW w:w="1319" w:type="dxa"/>
          </w:tcPr>
          <w:p w:rsidR="002B1CB6" w:rsidRPr="00AC76C0" w:rsidRDefault="002B1CB6" w:rsidP="000F6EA6">
            <w:r w:rsidRPr="00AC76C0">
              <w:t>4.46E-14</w:t>
            </w:r>
          </w:p>
        </w:tc>
        <w:tc>
          <w:tcPr>
            <w:tcW w:w="1056" w:type="dxa"/>
          </w:tcPr>
          <w:p w:rsidR="002B1CB6" w:rsidRPr="00AC76C0" w:rsidRDefault="002B1CB6" w:rsidP="000F6EA6">
            <w:r w:rsidRPr="00AC76C0">
              <w:t>1.875403791</w:t>
            </w:r>
          </w:p>
        </w:tc>
        <w:tc>
          <w:tcPr>
            <w:tcW w:w="2989" w:type="dxa"/>
          </w:tcPr>
          <w:p w:rsidR="002B1CB6" w:rsidRPr="00AC76C0" w:rsidRDefault="002B1CB6" w:rsidP="000F6EA6">
            <w:r w:rsidRPr="00AC76C0">
              <w:t>uncharacterized protein LOC105664721 [Ceratitis capitata]</w:t>
            </w:r>
          </w:p>
        </w:tc>
      </w:tr>
      <w:tr w:rsidR="002B1CB6" w:rsidRPr="00AC76C0" w:rsidTr="000F6EA6">
        <w:trPr>
          <w:trHeight w:val="313"/>
        </w:trPr>
        <w:tc>
          <w:tcPr>
            <w:tcW w:w="1683" w:type="dxa"/>
          </w:tcPr>
          <w:p w:rsidR="002B1CB6" w:rsidRPr="00AC76C0" w:rsidRDefault="002B1CB6" w:rsidP="000F6EA6">
            <w:r w:rsidRPr="00AC76C0">
              <w:t>BMK_Unigene_54898</w:t>
            </w:r>
          </w:p>
        </w:tc>
        <w:tc>
          <w:tcPr>
            <w:tcW w:w="1319" w:type="dxa"/>
          </w:tcPr>
          <w:p w:rsidR="002B1CB6" w:rsidRPr="00AC76C0" w:rsidRDefault="002B1CB6" w:rsidP="000F6EA6">
            <w:r w:rsidRPr="00AC76C0">
              <w:t>3.89E-06</w:t>
            </w:r>
          </w:p>
        </w:tc>
        <w:tc>
          <w:tcPr>
            <w:tcW w:w="1056" w:type="dxa"/>
          </w:tcPr>
          <w:p w:rsidR="002B1CB6" w:rsidRPr="00AC76C0" w:rsidRDefault="002B1CB6" w:rsidP="000F6EA6">
            <w:r w:rsidRPr="00AC76C0">
              <w:t>1.869954291</w:t>
            </w:r>
          </w:p>
        </w:tc>
        <w:tc>
          <w:tcPr>
            <w:tcW w:w="2989" w:type="dxa"/>
          </w:tcPr>
          <w:p w:rsidR="002B1CB6" w:rsidRPr="00AC76C0" w:rsidRDefault="002B1CB6" w:rsidP="000F6EA6">
            <w:r w:rsidRPr="00AC76C0">
              <w:t>uncharacterized protein LOC105664721 [Ceratitis capitata]</w:t>
            </w:r>
          </w:p>
        </w:tc>
      </w:tr>
      <w:tr w:rsidR="002B1CB6" w:rsidRPr="00AC76C0" w:rsidTr="000F6EA6">
        <w:trPr>
          <w:trHeight w:val="160"/>
        </w:trPr>
        <w:tc>
          <w:tcPr>
            <w:tcW w:w="1683" w:type="dxa"/>
          </w:tcPr>
          <w:p w:rsidR="002B1CB6" w:rsidRPr="00AC76C0" w:rsidRDefault="002B1CB6" w:rsidP="000F6EA6">
            <w:r w:rsidRPr="00AC76C0">
              <w:t>BMK_Unigene_10625</w:t>
            </w:r>
          </w:p>
        </w:tc>
        <w:tc>
          <w:tcPr>
            <w:tcW w:w="1319" w:type="dxa"/>
          </w:tcPr>
          <w:p w:rsidR="002B1CB6" w:rsidRPr="00AC76C0" w:rsidRDefault="002B1CB6" w:rsidP="000F6EA6">
            <w:r w:rsidRPr="00AC76C0">
              <w:t>1.02E-15</w:t>
            </w:r>
          </w:p>
        </w:tc>
        <w:tc>
          <w:tcPr>
            <w:tcW w:w="1056" w:type="dxa"/>
          </w:tcPr>
          <w:p w:rsidR="002B1CB6" w:rsidRPr="00AC76C0" w:rsidRDefault="002B1CB6" w:rsidP="000F6EA6">
            <w:r w:rsidRPr="00AC76C0">
              <w:t>1.757874771</w:t>
            </w:r>
          </w:p>
        </w:tc>
        <w:tc>
          <w:tcPr>
            <w:tcW w:w="2989" w:type="dxa"/>
          </w:tcPr>
          <w:p w:rsidR="002B1CB6" w:rsidRPr="00AC76C0" w:rsidRDefault="002B1CB6" w:rsidP="000F6EA6">
            <w:r w:rsidRPr="00AC76C0">
              <w:t>PREDICTED: uncharacterized protein LOC108033051 [Drosophila biarmipes]</w:t>
            </w:r>
          </w:p>
        </w:tc>
      </w:tr>
      <w:tr w:rsidR="002B1CB6" w:rsidRPr="00AC76C0" w:rsidTr="000F6EA6">
        <w:trPr>
          <w:trHeight w:val="160"/>
        </w:trPr>
        <w:tc>
          <w:tcPr>
            <w:tcW w:w="1683" w:type="dxa"/>
          </w:tcPr>
          <w:p w:rsidR="002B1CB6" w:rsidRPr="00AC76C0" w:rsidRDefault="002B1CB6" w:rsidP="000F6EA6">
            <w:r w:rsidRPr="00AC76C0">
              <w:t>BMK_Unigene_10027</w:t>
            </w:r>
          </w:p>
        </w:tc>
        <w:tc>
          <w:tcPr>
            <w:tcW w:w="1319" w:type="dxa"/>
          </w:tcPr>
          <w:p w:rsidR="002B1CB6" w:rsidRPr="00AC76C0" w:rsidRDefault="002B1CB6" w:rsidP="000F6EA6">
            <w:r w:rsidRPr="00AC76C0">
              <w:t>0.000175587</w:t>
            </w:r>
          </w:p>
        </w:tc>
        <w:tc>
          <w:tcPr>
            <w:tcW w:w="1056" w:type="dxa"/>
          </w:tcPr>
          <w:p w:rsidR="002B1CB6" w:rsidRPr="00AC76C0" w:rsidRDefault="002B1CB6" w:rsidP="000F6EA6">
            <w:r w:rsidRPr="00AC76C0">
              <w:t>1.699351559</w:t>
            </w:r>
          </w:p>
        </w:tc>
        <w:tc>
          <w:tcPr>
            <w:tcW w:w="2989" w:type="dxa"/>
          </w:tcPr>
          <w:p w:rsidR="002B1CB6" w:rsidRPr="00AC76C0" w:rsidRDefault="002B1CB6" w:rsidP="000F6EA6">
            <w:r w:rsidRPr="00AC76C0">
              <w:t xml:space="preserve">apolipoprotein D-like isoform X2 [Parasteatoda tepidariorum] </w:t>
            </w:r>
          </w:p>
        </w:tc>
      </w:tr>
      <w:tr w:rsidR="002B1CB6" w:rsidRPr="00AC76C0" w:rsidTr="000F6EA6">
        <w:trPr>
          <w:trHeight w:val="160"/>
        </w:trPr>
        <w:tc>
          <w:tcPr>
            <w:tcW w:w="1683" w:type="dxa"/>
          </w:tcPr>
          <w:p w:rsidR="002B1CB6" w:rsidRPr="00AC76C0" w:rsidRDefault="002B1CB6" w:rsidP="000F6EA6">
            <w:r w:rsidRPr="00AC76C0">
              <w:t>BMK_Unigene_56030</w:t>
            </w:r>
          </w:p>
        </w:tc>
        <w:tc>
          <w:tcPr>
            <w:tcW w:w="1319" w:type="dxa"/>
          </w:tcPr>
          <w:p w:rsidR="002B1CB6" w:rsidRPr="00AC76C0" w:rsidRDefault="002B1CB6" w:rsidP="000F6EA6">
            <w:r w:rsidRPr="00AC76C0">
              <w:t>0.000141826</w:t>
            </w:r>
          </w:p>
        </w:tc>
        <w:tc>
          <w:tcPr>
            <w:tcW w:w="1056" w:type="dxa"/>
          </w:tcPr>
          <w:p w:rsidR="002B1CB6" w:rsidRPr="00AC76C0" w:rsidRDefault="002B1CB6" w:rsidP="000F6EA6">
            <w:r w:rsidRPr="00AC76C0">
              <w:t>1.547736676</w:t>
            </w:r>
          </w:p>
        </w:tc>
        <w:tc>
          <w:tcPr>
            <w:tcW w:w="2989" w:type="dxa"/>
          </w:tcPr>
          <w:p w:rsidR="002B1CB6" w:rsidRPr="00AC76C0" w:rsidRDefault="002B1CB6" w:rsidP="000F6EA6">
            <w:r w:rsidRPr="00AC76C0">
              <w:t xml:space="preserve">thioredoxin-T [Drosophila willistoni] </w:t>
            </w:r>
          </w:p>
        </w:tc>
      </w:tr>
      <w:tr w:rsidR="002B1CB6" w:rsidRPr="00AC76C0" w:rsidTr="000F6EA6">
        <w:trPr>
          <w:trHeight w:val="160"/>
        </w:trPr>
        <w:tc>
          <w:tcPr>
            <w:tcW w:w="1683" w:type="dxa"/>
          </w:tcPr>
          <w:p w:rsidR="002B1CB6" w:rsidRPr="00AC76C0" w:rsidRDefault="002B1CB6" w:rsidP="000F6EA6">
            <w:r w:rsidRPr="00AC76C0">
              <w:t>BMK_Unigene_11804</w:t>
            </w:r>
          </w:p>
        </w:tc>
        <w:tc>
          <w:tcPr>
            <w:tcW w:w="1319" w:type="dxa"/>
          </w:tcPr>
          <w:p w:rsidR="002B1CB6" w:rsidRPr="00AC76C0" w:rsidRDefault="002B1CB6" w:rsidP="000F6EA6">
            <w:r w:rsidRPr="00AC76C0">
              <w:t>8.88E-05</w:t>
            </w:r>
          </w:p>
        </w:tc>
        <w:tc>
          <w:tcPr>
            <w:tcW w:w="1056" w:type="dxa"/>
          </w:tcPr>
          <w:p w:rsidR="002B1CB6" w:rsidRPr="00AC76C0" w:rsidRDefault="002B1CB6" w:rsidP="000F6EA6">
            <w:r w:rsidRPr="00AC76C0">
              <w:t>1.543100778</w:t>
            </w:r>
          </w:p>
        </w:tc>
        <w:tc>
          <w:tcPr>
            <w:tcW w:w="2989" w:type="dxa"/>
          </w:tcPr>
          <w:p w:rsidR="002B1CB6" w:rsidRPr="00AC76C0" w:rsidRDefault="002B1CB6" w:rsidP="000F6EA6">
            <w:r w:rsidRPr="00AC76C0">
              <w:t>PREDICTED: protein nutcracker isoform X1 [Musca domestica]</w:t>
            </w:r>
          </w:p>
        </w:tc>
      </w:tr>
      <w:tr w:rsidR="002B1CB6" w:rsidRPr="00AC76C0" w:rsidTr="000F6EA6">
        <w:trPr>
          <w:trHeight w:val="160"/>
        </w:trPr>
        <w:tc>
          <w:tcPr>
            <w:tcW w:w="1683" w:type="dxa"/>
          </w:tcPr>
          <w:p w:rsidR="002B1CB6" w:rsidRPr="00AC76C0" w:rsidRDefault="002B1CB6" w:rsidP="000F6EA6">
            <w:r w:rsidRPr="00AC76C0">
              <w:t>BMK_Unigene_66297</w:t>
            </w:r>
          </w:p>
        </w:tc>
        <w:tc>
          <w:tcPr>
            <w:tcW w:w="1319" w:type="dxa"/>
          </w:tcPr>
          <w:p w:rsidR="002B1CB6" w:rsidRPr="00AC76C0" w:rsidRDefault="002B1CB6" w:rsidP="000F6EA6">
            <w:r w:rsidRPr="00AC76C0">
              <w:t>0.000665468</w:t>
            </w:r>
          </w:p>
        </w:tc>
        <w:tc>
          <w:tcPr>
            <w:tcW w:w="1056" w:type="dxa"/>
          </w:tcPr>
          <w:p w:rsidR="002B1CB6" w:rsidRPr="00AC76C0" w:rsidRDefault="002B1CB6" w:rsidP="000F6EA6">
            <w:r w:rsidRPr="00AC76C0">
              <w:t>1.507077637</w:t>
            </w:r>
          </w:p>
        </w:tc>
        <w:tc>
          <w:tcPr>
            <w:tcW w:w="2989" w:type="dxa"/>
          </w:tcPr>
          <w:p w:rsidR="002B1CB6" w:rsidRPr="00AC76C0" w:rsidRDefault="002B1CB6" w:rsidP="000F6EA6">
            <w:r w:rsidRPr="00AC76C0">
              <w:t xml:space="preserve">PREDICTED: PDZ domain-containing protein GIPC3 [Bactrocera latifrons] </w:t>
            </w:r>
          </w:p>
        </w:tc>
      </w:tr>
      <w:tr w:rsidR="002B1CB6" w:rsidRPr="00AC76C0" w:rsidTr="000F6EA6">
        <w:trPr>
          <w:trHeight w:val="160"/>
        </w:trPr>
        <w:tc>
          <w:tcPr>
            <w:tcW w:w="1683" w:type="dxa"/>
          </w:tcPr>
          <w:p w:rsidR="002B1CB6" w:rsidRPr="00AC76C0" w:rsidRDefault="002B1CB6" w:rsidP="000F6EA6">
            <w:r w:rsidRPr="00AC76C0">
              <w:t>BMK_Unigene_17250</w:t>
            </w:r>
          </w:p>
        </w:tc>
        <w:tc>
          <w:tcPr>
            <w:tcW w:w="1319" w:type="dxa"/>
          </w:tcPr>
          <w:p w:rsidR="002B1CB6" w:rsidRPr="00AC76C0" w:rsidRDefault="002B1CB6" w:rsidP="000F6EA6">
            <w:r w:rsidRPr="00AC76C0">
              <w:t>7.85E-14</w:t>
            </w:r>
          </w:p>
        </w:tc>
        <w:tc>
          <w:tcPr>
            <w:tcW w:w="1056" w:type="dxa"/>
          </w:tcPr>
          <w:p w:rsidR="002B1CB6" w:rsidRPr="00AC76C0" w:rsidRDefault="002B1CB6" w:rsidP="000F6EA6">
            <w:r w:rsidRPr="00AC76C0">
              <w:t>1.431175548</w:t>
            </w:r>
          </w:p>
        </w:tc>
        <w:tc>
          <w:tcPr>
            <w:tcW w:w="2989" w:type="dxa"/>
          </w:tcPr>
          <w:p w:rsidR="002B1CB6" w:rsidRPr="00AC76C0" w:rsidRDefault="002B1CB6" w:rsidP="000F6EA6">
            <w:r w:rsidRPr="00AC76C0">
              <w:t>GH18058 [Drosophila grimshawi]</w:t>
            </w:r>
          </w:p>
        </w:tc>
      </w:tr>
      <w:tr w:rsidR="002B1CB6" w:rsidRPr="00AC76C0" w:rsidTr="000F6EA6">
        <w:trPr>
          <w:trHeight w:val="160"/>
        </w:trPr>
        <w:tc>
          <w:tcPr>
            <w:tcW w:w="1683" w:type="dxa"/>
          </w:tcPr>
          <w:p w:rsidR="002B1CB6" w:rsidRPr="00AC76C0" w:rsidRDefault="002B1CB6" w:rsidP="000F6EA6">
            <w:r w:rsidRPr="00AC76C0">
              <w:t>BMK_Unigene_00968</w:t>
            </w:r>
          </w:p>
        </w:tc>
        <w:tc>
          <w:tcPr>
            <w:tcW w:w="1319" w:type="dxa"/>
          </w:tcPr>
          <w:p w:rsidR="002B1CB6" w:rsidRPr="00AC76C0" w:rsidRDefault="002B1CB6" w:rsidP="000F6EA6">
            <w:r w:rsidRPr="00AC76C0">
              <w:t>2.49E-09</w:t>
            </w:r>
          </w:p>
        </w:tc>
        <w:tc>
          <w:tcPr>
            <w:tcW w:w="1056" w:type="dxa"/>
          </w:tcPr>
          <w:p w:rsidR="002B1CB6" w:rsidRPr="00AC76C0" w:rsidRDefault="002B1CB6" w:rsidP="000F6EA6">
            <w:r w:rsidRPr="00AC76C0">
              <w:t>1.376843486</w:t>
            </w:r>
          </w:p>
        </w:tc>
        <w:tc>
          <w:tcPr>
            <w:tcW w:w="2989" w:type="dxa"/>
          </w:tcPr>
          <w:p w:rsidR="002B1CB6" w:rsidRPr="00AC76C0" w:rsidRDefault="002B1CB6" w:rsidP="000F6EA6">
            <w:r w:rsidRPr="00AC76C0">
              <w:t>PREDICTED: LOW QUALITY PROTEIN: serine protease easter [Bactrocera oleae]</w:t>
            </w:r>
          </w:p>
        </w:tc>
      </w:tr>
      <w:tr w:rsidR="002B1CB6" w:rsidRPr="00AC76C0" w:rsidTr="000F6EA6">
        <w:trPr>
          <w:trHeight w:val="160"/>
        </w:trPr>
        <w:tc>
          <w:tcPr>
            <w:tcW w:w="1683" w:type="dxa"/>
            <w:tcBorders>
              <w:bottom w:val="single" w:sz="4" w:space="0" w:color="auto"/>
            </w:tcBorders>
          </w:tcPr>
          <w:p w:rsidR="002B1CB6" w:rsidRPr="00AC76C0" w:rsidRDefault="002B1CB6" w:rsidP="000F6EA6">
            <w:r w:rsidRPr="00AC76C0">
              <w:t>BMK_Unigene_60478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:rsidR="002B1CB6" w:rsidRPr="00AC76C0" w:rsidRDefault="002B1CB6" w:rsidP="000F6EA6">
            <w:r w:rsidRPr="00AC76C0">
              <w:t>0.000281834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:rsidR="002B1CB6" w:rsidRPr="00AC76C0" w:rsidRDefault="002B1CB6" w:rsidP="000F6EA6">
            <w:r w:rsidRPr="00AC76C0">
              <w:t>1.375008325</w:t>
            </w:r>
          </w:p>
        </w:tc>
        <w:tc>
          <w:tcPr>
            <w:tcW w:w="2989" w:type="dxa"/>
            <w:tcBorders>
              <w:bottom w:val="single" w:sz="4" w:space="0" w:color="auto"/>
            </w:tcBorders>
          </w:tcPr>
          <w:p w:rsidR="002B1CB6" w:rsidRPr="00AC76C0" w:rsidRDefault="002B1CB6" w:rsidP="000F6EA6">
            <w:r w:rsidRPr="00AC76C0">
              <w:t>serine, glycine and glutamine-rich protein [Drosophila serrata]</w:t>
            </w:r>
          </w:p>
        </w:tc>
      </w:tr>
    </w:tbl>
    <w:p w:rsidR="00B3637B" w:rsidRDefault="00B3637B"/>
    <w:p w:rsidR="00B3637B" w:rsidRDefault="00B3637B">
      <w:pPr>
        <w:widowControl/>
        <w:jc w:val="left"/>
      </w:pPr>
      <w:r>
        <w:br w:type="page"/>
      </w:r>
    </w:p>
    <w:sectPr w:rsidR="00B3637B" w:rsidSect="005B22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719C8" w:rsidRDefault="00C719C8" w:rsidP="00D8303D">
      <w:r>
        <w:separator/>
      </w:r>
    </w:p>
  </w:endnote>
  <w:endnote w:type="continuationSeparator" w:id="1">
    <w:p w:rsidR="00C719C8" w:rsidRDefault="00C719C8" w:rsidP="00D830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719C8" w:rsidRDefault="00C719C8" w:rsidP="00D8303D">
      <w:r>
        <w:separator/>
      </w:r>
    </w:p>
  </w:footnote>
  <w:footnote w:type="continuationSeparator" w:id="1">
    <w:p w:rsidR="00C719C8" w:rsidRDefault="00C719C8" w:rsidP="00D8303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7E2D27"/>
    <w:rsid w:val="000553A7"/>
    <w:rsid w:val="00100F70"/>
    <w:rsid w:val="00256583"/>
    <w:rsid w:val="002B1CB6"/>
    <w:rsid w:val="003F4770"/>
    <w:rsid w:val="005B22DB"/>
    <w:rsid w:val="0064710C"/>
    <w:rsid w:val="007E2D27"/>
    <w:rsid w:val="008A240B"/>
    <w:rsid w:val="00B3637B"/>
    <w:rsid w:val="00C719C8"/>
    <w:rsid w:val="00D8303D"/>
    <w:rsid w:val="00F711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03D"/>
    <w:pPr>
      <w:widowControl w:val="0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sid w:val="00100F7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8303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303D"/>
    <w:rPr>
      <w:kern w:val="2"/>
      <w:sz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303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303D"/>
    <w:rPr>
      <w:kern w:val="2"/>
      <w:sz w:val="21"/>
      <w:lang w:val="en-US"/>
    </w:rPr>
  </w:style>
  <w:style w:type="table" w:styleId="TableGrid">
    <w:name w:val="Table Grid"/>
    <w:basedOn w:val="TableNormal"/>
    <w:uiPriority w:val="39"/>
    <w:rsid w:val="00D830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aid</dc:creator>
  <cp:lastModifiedBy>NIRAJAN</cp:lastModifiedBy>
  <cp:revision>2</cp:revision>
  <dcterms:created xsi:type="dcterms:W3CDTF">2022-12-08T10:38:00Z</dcterms:created>
  <dcterms:modified xsi:type="dcterms:W3CDTF">2022-12-08T10:38:00Z</dcterms:modified>
</cp:coreProperties>
</file>